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-1</w:t>
      </w:r>
      <w:r>
        <w:rPr>
          <w:rFonts w:cs="Times New Roman" w:ascii="Times New Roman" w:hAnsi="Times New Roman"/>
          <w:sz w:val="24"/>
          <w:szCs w:val="24"/>
        </w:rPr>
        <w:t xml:space="preserve"> The function of resistance genes detected in CR-hvKP221, CR-hvKP005, CR-hvKP006, CR-hvKP26, CR-hvKP128, CR-hvKP132, and CR-hvKP173 stain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68"/>
        <w:gridCol w:w="942"/>
        <w:gridCol w:w="1298"/>
        <w:gridCol w:w="906"/>
        <w:gridCol w:w="248"/>
        <w:gridCol w:w="3104"/>
        <w:gridCol w:w="370"/>
        <w:gridCol w:w="3467"/>
        <w:gridCol w:w="190"/>
        <w:gridCol w:w="1117"/>
        <w:gridCol w:w="2463"/>
      </w:tblGrid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2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Gene_accession no.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402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henotyp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MID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echanism of resistance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qxB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qxB_1_EU370913</w:t>
            </w:r>
          </w:p>
        </w:tc>
        <w:tc>
          <w:tcPr>
            <w:tcW w:w="3352" w:type="dxa"/>
            <w:gridSpan w:val="2"/>
            <w:tcBorders/>
            <w:shd w:color="auto" w:fill="auto" w:val="clear"/>
          </w:tcPr>
          <w:p>
            <w:pPr>
              <w:pStyle w:val="Normal"/>
              <w:widowControl w:val="false"/>
              <w:ind w:left="710" w:hanging="71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phenicol, Quinolone, Quaternary, Ammonium Compounds, Folate pathway antagonist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hloramphenicol, Benzylkonium Chloride, Cetylpyridinium Chloride, Nalidixic acid, Ciprofloxacin, Trimethoprim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440636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fflux pump Must be in an operon with oqxA,phenotype differs based on genomic location of the operon PMID 25801572,also nitrofurantoin resistance PMID 26552976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tr(B)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tr(B)_1_AF079900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xycycline, Tetra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867793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creased efflux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ptrA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ptrA_14_KX620941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xazolidinone, Amphenicol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inezolid, Chloramphenicol, Florfenicol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, 27006457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rget protec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et(T)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(T)_1_L42544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xycycline, Tetracycline, Mino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980765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rget protec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l4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l4_1_MG649393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late pathway antagonist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lfamethoxazol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9246178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urine synthesis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qxA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qxA_1_EU370913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phenicol, Quinolone, Quaternary Ammonium Compounds, Folate pathway antagonist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hloramphenicol, Benzylkonium Chloride, Cetylpyridinium Chloride, Nalidixic acid, Ciprofloxacin, Trimethoprim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440636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fflux pump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lpL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lpL_1_CP023753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Heat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9104933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TP-dependant proteas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enA_1_AF515059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ta-lactam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known Beta-lactam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mlV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mlV_1_U09991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phenicol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hloramphenicol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592948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creased efflux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ormA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rmA_1_X73835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ldehyd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rmaldehyd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891129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degrad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qepA4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qepA4_1_KX580704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Quinolo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iprofloxa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9075330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creased efflux</w:t>
            </w:r>
          </w:p>
        </w:tc>
      </w:tr>
      <w:tr>
        <w:trPr>
          <w:trHeight w:val="384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HV-11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laSHV-11_1_X98101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ta-lactam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oxicillin, Ampicillin, Cephalothin, Piperacillin, Ticarcill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145849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xtA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oxtA_1_MF095097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phenicol, Oxazolidinone, 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hloramphenicol, Florfenicol, Linezolid, Doxycycline, Tetra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7073268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rget protec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etB(60)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B(60)_1_KX000273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xycycline, Tetracycline, Tige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creased efflux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cr-8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cr-8_1_MG736312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olymyxin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olist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9970891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rget modific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etB(46</w:t>
            </w:r>
            <w:r>
              <w:rPr>
                <w:rFonts w:ascii="宋体" w:hAnsi="宋体" w:cs="Times New Roman"/>
                <w:i/>
                <w:i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B(46)_1_HQ652506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xycycline, Tetracycline, Tige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2941900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creased efflux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etA(60)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A(60)_1_KX000272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xycycline, Tetracycline, Tige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creased efflux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anA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anA_bc_1_Y15704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Glycopeptid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ancomycin, Teicoplan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687406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rget modific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et(34)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(34)_1_AB061440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959596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osA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sA_6_ACZD01000244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sfomycin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sfomy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upB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upB_1_JQ231224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seudomonic acid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upiro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2252810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soleucyl tRNA synthetase</w:t>
            </w:r>
          </w:p>
        </w:tc>
      </w:tr>
      <w:tr>
        <w:trPr>
          <w:trHeight w:val="384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KPC-2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laKPC-2_1_AY034847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ta-lactam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oxicillin, Amoxicillin+Clavulanic acid, Ampicillin, Ampicillin+Clavulanic acid, Aztreonam, Cefepime, Cefotaxime, Cefoxitin, Ceftazidime, Ertapenem, Imipenem, Meropenem, Piperacillin, Piperacillin+Tazobactam, Ticarcillin, Ticarcillin+Clavulanic acid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615876, 11257029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84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HV-12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laSHV-12_1_KF976405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ta-lactam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oxicillin, Ampicillin, Aztreonam, Cefepime, Cefotaxime, Ceftazidime, Ceftriaxone, Piperacillin, Ticarcill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6038408, 16678922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84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CTX-M-65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laCTX-M-65_1_EF418608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ta-lactam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oxicillin, Ampicillin, Aztreonam, Cefepime, Cefotaxime, Ceftazidime, Ceftriaxone, Piperacillin, Ticarcill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xtA_1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oxtA_1_MF095097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phenicol, Oxazolidinone, 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hloramphenicol, Florfenicol, Linezolid, Doxycycline, Tetra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7073268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rget protec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etB(46)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B(46)_1_HQ652506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xycycline, Tetracycline, Tige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2941900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creased efflux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tA2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atA2_1_X53796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phenicol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hloramphenicol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268278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l1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l1_26_AY524415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late pathway antagonist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lfamethoxazol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753343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urine synthesis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adA2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adA2_1_NC_010870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inoglycosid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pectinomycin, Streptomy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7526756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modification</w:t>
            </w:r>
          </w:p>
        </w:tc>
      </w:tr>
      <w:tr>
        <w:trPr>
          <w:trHeight w:val="384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EM-1D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laTEM-1D_1_AF188200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ta-lactam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oxicillin, Ampicillin, Cephalothin, Piperacillin, Ticarcill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mtB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mtB_1_AB103506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inoglycosid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ikacin, Gentamicin, Tobramycin, Kanamycin, Arbekacin, Sisomicin, Isepami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742200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rget protec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oxtA_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oxtA_1_MF095097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phenicol, Oxazolidinone, 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hloramphenicol, Florfenicol, Linezolid, Doxycycline, Tetra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7073268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rget protec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frA14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frA14_1_KF921535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late pathway antagonist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rimethoprim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5161650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urine synthesis</w:t>
            </w:r>
          </w:p>
        </w:tc>
      </w:tr>
      <w:tr>
        <w:trPr>
          <w:trHeight w:val="384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LAP-2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laLAP-2_1_EU159120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ta-lactam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oxicillin, Ampicillin, Cephalotin, Piperacillin, Ticarcill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550213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frA17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frA17_6_AF180469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late pathway antagonist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rimethoprim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urine synthesis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adA5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adA5_1_AF137361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inoglycosid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pectinomycin, Streptomy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673049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modific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ph(A)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ph(A)_2_U36578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acrolid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rythromycin, Azithromycin, Spiramycin, Telithromy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l2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l2_18_AJ830714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late pathway antagonist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lfamethoxazol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2888274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urine synthesis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ph(3'')-Ib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ph(3'')-Ib_5_AF321551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inoglycosid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treptomy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029529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modific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ph(6)-Id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ph(6)-Id_1_M28829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inoglycosid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treptomy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653965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modific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et(A)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(A)_6_AF534183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xycycline, Tetracycline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creased efflux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osA3</w:t>
            </w:r>
          </w:p>
        </w:tc>
        <w:tc>
          <w:tcPr>
            <w:tcW w:w="220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sA3_1_AB522970</w:t>
            </w:r>
          </w:p>
        </w:tc>
        <w:tc>
          <w:tcPr>
            <w:tcW w:w="335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sfomycin</w:t>
            </w:r>
          </w:p>
        </w:tc>
        <w:tc>
          <w:tcPr>
            <w:tcW w:w="4027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sfomycin</w:t>
            </w:r>
          </w:p>
        </w:tc>
        <w:tc>
          <w:tcPr>
            <w:tcW w:w="11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404116</w:t>
            </w:r>
          </w:p>
        </w:tc>
        <w:tc>
          <w:tcPr>
            <w:tcW w:w="24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zymatic inactiva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mtB</w:t>
            </w:r>
          </w:p>
        </w:tc>
        <w:tc>
          <w:tcPr>
            <w:tcW w:w="2204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mtB_1_AB103506</w:t>
            </w:r>
          </w:p>
        </w:tc>
        <w:tc>
          <w:tcPr>
            <w:tcW w:w="3352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inoglycoside</w:t>
            </w:r>
          </w:p>
        </w:tc>
        <w:tc>
          <w:tcPr>
            <w:tcW w:w="4027" w:type="dxa"/>
            <w:gridSpan w:val="3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mikacin, Gentamicin, Tobramycin, Kanamycin, Arbekacin, Sisomicin, Isepamicin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742200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arget protection</w:t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05" w:type="dxa"/>
            <w:gridSpan w:val="10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68" w:type="dxa"/>
            <w:tcBorders/>
          </w:tcPr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05" w:type="dxa"/>
            <w:gridSpan w:val="10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3-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function of virulence genes detected in CR-hvKP221, CR-hvKP005, CR-hvKP006, CR-hvKP26, CR-hvKP128, CR-hvKP132, and CR-hvKP173 stains.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irulence Factor ID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377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340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faD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rfaD) ADP-L-glycero-D-manno-heptose-6-epimerase [LOS (CVF494)] [Haemophilus influenzae 86-028NP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S_Endotox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dotoxi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914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r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acrB) acriflavine resistance protein B [AcrAB (VF0568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crAB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fflux Pump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351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rsA/glmM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mrsA/glmM) phosphoglucosamine mutase [Exopolysaccharide (CVF495)] [Haemophilus somnus 129PT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xopolysaccharid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mmune Evas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31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K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imK) transcriptional regulator [Type I fimbriae (VF0566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ype_I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30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H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imH) type 1 fimbrial adhesin precursor [Type I fimbriae (VF0566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m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mbrial Adherence Determinants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29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G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imG) hypothetical protein [Type I fimbriae (CVF847)] [Klebsiella pneumoniae subsp. rhinoscleromatis SB343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ype_I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28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F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imF) type 1 fimbrial minor component [Type I fimbriae (VF0566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ype_I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27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D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imD) outer membrane usher protein [Type I fimbriae (VF0566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26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mC) hypothetical protein [Type I fimbriae (CVF847)] [Klebsiella pneumoniae subsp. rhinoscleromatis SB343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256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I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mI) fimbrial protein [Type I fimbriae (CVF847)] [Klebsiella pneumoniae subsp. pneumoniae MGH 7857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mbrial Adherence Determinants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047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rpoS) sigma S (sigma 38) factor of RNA polymerase, major sigmafactor during stationary phase [RpoS (VF0112)] [Salmonella enterica subsp. enterica serovar Typhimurium str. LT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lternative_sigma_factor_Rpo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2582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t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sitC) iron transport protein, inner membrane component [Iron/managanease transport (CVF459)] [Escherichia coli 53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errous_iron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3045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t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sitB) Iron transport protein, ATP-binding component [Ferrous iron transport (CVF479)] [Shigella dysenteriae Sd197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errous_iron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19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t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sitA) iron ABC transporter, substrate-binding protein [Iron/managanease transport (CVF459)] [Escherichia coli O44:H18 04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errous_iron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572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sr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csrA) global regulator CsrA [Carbon storage regulator A (CVF362)] [Legionella longbeachae NSW150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arbon_storage_regulator_A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824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uxS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luxS) S-ribosylhomocysteinase [Autoinducer-2 (CVF628)] [Vibrio parahaemolyticus RIMD 2210633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utoinducer_2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QuorumSensing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901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cs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rcsB) transcriptional regulator RcsB [RcsAB (VF0571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csAB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971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z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wzc) tyrosine autokinase [Capsule (CVF854)] [Klebsiella pneumoniae subsp. pneumoniae MGH 7857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apsular_polysaccharid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tiphagocytosis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908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ml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rmlC) dTDP-4-dehydrorhamnose 3,5-epimerase [LPS rfb locus (CVF857)] [Klebsiella pneumoniae subsp. pneumoniae MGH 7857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apsular_polysaccharid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tiphagocytosis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311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n/fyu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psn/fyuA) pesticin/yersiniabactin receptor protein [Yersiniabactin (CVF051)] [Yersinia pestis biovar Microtus str. 91001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256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btE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ybtE) yersiniabactin siderophore biosynthetic protein YbtE [Yersiniabactin siderophore (CVF458)] [Escherichia coli 53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152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btT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ybtT) putative thioesterase YbtT [Yersiniabactin siderophore (CVF458)] [Escherichia coli O17:K52:H18 str. UMN02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274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btU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ybtU) thiazolinyl-S-HMWP1 reductase [Yersiniabactin (CVF051)] [Yersinia pestis KIM 10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11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rp1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irp1) High-molecular-weight nonribosomal peptide/polyketide synthetase 1 [Yersiniabactin siderophore (CVF458)] [Escherichia coli O17:K52:H18 str. UMN02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101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rp2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irp2) High-molecular-weight nonribosomal peptide/polyketide synthetase 2 [Yersiniabactin siderophore (CVF458)] [Escherichia coli O17:K52:H18 str. UMN02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08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bt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ybtA) AraC family transcriptional regulator [Yersiniabactin siderophore (CVF458)] [Escherichia coli O17:K52:H18 str. UMN02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2881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btP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ybtP) lipoprotein inner membrane ABC-transporter [Yersiniabactin (CVF051)] [Yersinia pestis Antiqua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050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btQ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ybtQ) yersiniabactin-iron ABC transporter permease and ATP-binding protein YbtQ [Yersiniabactin siderophore (CVF458)] [Escherichia coli O17:K52:H18 str. UMN02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288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btX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ybtX) putative signal transducer [Yersiniabactin (CVF051)] [Yersinia pestis Antiqua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252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btS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ybtS) putative salicylate synthetase [Yersiniabactin siderophore (CVF458)] [Escherichia coli UTI89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rsinia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9005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cs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rcsA) colanic acid capsular biosynthesis activation protein A [RcsAB (CVF856)] [Klebsiella pneumoniae KCTC 224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csAB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309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liY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liY) cystine transporter subunit [peritrichous flagella (AI140)] [Escherichia coli O157:H7 str. EDL933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lagella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tility Invasion 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3466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kds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kdsA) 2-dehydro-3-deoxyphosphooctonate aldolase [LOS (CVF494)] [Haemophilus influenzae 86-028NP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P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mmune Evas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334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alU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galU) carbon storage regulator [LOS (CVF494)] [Haemophilus influenzae PittEE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S_Endotox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dotoxi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404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gt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mgtC) conserved hyopthetical protein [Mg2+ transport (CVF005)] [Salmonella enterica subsp. enterica serovar Typhi str. CT1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g2+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agnesium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4322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roE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iroE) siderophore esterase IroE [Sal (VF0563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almochelin_synthesis_and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78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ciN/tssJ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sciN/tssJ) type VI secretion system lipoprotein TssJ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776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ssG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tssG) type VI secretion system baseplate subunit TssG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76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ssF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tssF) type VI secretion system baseplate subunit TssF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75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mpA/tss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impA/tssA) type VI secretion system protein TssA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751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cmF/tssM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icmF/tssM) type VI secretion protein TssM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736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le1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tle1) type VI secretion system effector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732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li1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tli1) type VI secretion system immunity protein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70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grG/tssI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vgrG/tssI) type VI secretion system tip protein VgrG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69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lpV/tssH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clpV/tssH) type VI secretion system ATPase TssH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68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cp/tssD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hcp/tssD) type VI secretion system protein, Hcp family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661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otU/tssL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dotU/tssL) type VI secretion system protein, DotU/TssL family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650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asE/tssK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vasE/tssK) type VI secretion system baseplate subunit TssK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63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ipB/tss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vipB/tssC) type VI secretion system contractile sheath large subunit VipB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62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ipA/tss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vipA/tssB) type VI secretion system contractile sheath small subunit VipA [T6SS (VF0569)] [Klebsiella pneumoniae subsp. pneumoniae HS1128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6SS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546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roN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iroN) outer membrane receptor FepA [Salmochelin (CVF850)] [Klebsiella pneumoniae subsp. pneumoniae MGH 7857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almochelin_synthesis_and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8396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oP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phoP) hypothetical protein [PhoPQ (CVF010)] [Salmonella enterica subsp. enterica serovar Paratyphi B str. SPB7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hoPQ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2107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oQ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phoQ) sensor protein PhoQ [PhoPQ (CVF010)] [Salmonella enterica subsp. enterica serovar Agona str. SL483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hoPQ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61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ut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iutA) ferric aerobactin receptor [Aerobactin (CVF852)] [Klebsiella pneumoniae 34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erobactin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144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mp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ompA) outer membrane protein A [OmpA (VF0236)] [Escherichia coli O18:K1:H7 str. RS21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mpA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vas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8845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e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nueA) 3-deoxy-D-manno-octulosonate cytidylyltransferase [Polar flagella (VF0473)] [Aeromonas hydrophila ML09-119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olar_flagella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40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t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ntA) 2,3-dihydroxybenzoate-2,3-dehydrogenase [Ent (VF0562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in_synthesi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41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t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ntB) 2,3-dihydro-2,3-dihydroxybenzoate synthetase, isochroismatase [Ent (VF0562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in_synthesi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42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tE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ntE) enterobactin synthase subunit E [Ent siderophore (CVF849)] [Klebsiella pneumoniae KCTC 224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cineto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43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t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ntC) isochorismate synthase [Ent siderophore (CVF849)] [Klebsiella pneumoniae subsp. pneumoniae MGH 7857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in_synthesi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44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ep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epB) iron-enterobactin transporter periplasmic binding protein [Ent siderophore (CVF849)] [Klebsiella pneumoniae 34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in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45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tS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ntS) enterobactin exporter EntS [Ent siderophore (CVF849)] [Klebsiella pneumoniae 34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_siderophor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47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epG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epG) iron-enterobactin transporter permease [Ent (VF0562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in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48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ep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epC) iron-enterobactin transporter ATP-binding protein [Ent (VF0562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in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49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tF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ntF) enterobactin synthase subunit F [Ent siderophore (CVF849)] [Klebsiella pneumoniae subsp. pneumoniae MGH 7857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in_synthesi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50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es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es) enterobactin/ferric enterobactin esterase [Ent (VF0562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_siderophor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51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ep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fepA) outer membrane receptor FepA [Ent siderophore (CVF849)] [Klebsiella pneumoniae subsp. pneumoniae MGH 7857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in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852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tD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ntD) enterochelin synthetase component D [Ent (VF0562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rucebact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4913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r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acrA) acriflavine resistance protein A [AcrAB (VF0568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crAB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fflux Pump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520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cpE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cpE) chaperone [E. coli common pilus (ECP) (CVF625)] [Escherichia coli O26:H11 str. 1136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._coli_common_pilus_ECP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8221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cpD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cpD) Hypothetical protein yagW [E. coli common pilus (ECP) (CVF625)] [Escherichia coli CFT073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._coli_common_pilus_ECP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475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cp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cpC) hypothetical protein [E. coli common pilus (ECP) (CVF625)] [Escherichia coli E24377A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._coli_common_pilus_ECP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442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cp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cpB) hypothetical protein [E. coli common pilus (ECP) (CVF625)] [Escherichia coli O7:K1 str. IAI39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._coli_common_pilus_ECP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41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cp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cpA) fimbrillin MatB [E. coli common pilus (ECP) (CVF625)] [Escherichia coli E24377A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._coli_common_pilus_ECP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382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cpR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cpR) transcriptional regulator [E. coli common pilus (ECP) (CVF625)] [Escherichia coli O104:H4 str. 2009EL-2050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._coli_common_pilus_ECP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287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paH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ipaH) hypothetical protein [Mxi-Spa TTSS effectors controlled by MxiE (CVF465)] [Shigella flexneri 2a str. 2457T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xi_Spa_TTSS_effectors_controlled_by_Mxi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 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3421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mhA/lpc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gmhA/lpcA) phosphoheptose isomerase [LOS (CVF494)] [Haemophilus influenzae PittGG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S_Endotoxin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ndotoxi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828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xeG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exeG) Pullulanase G protein [T2SS (CVF780)] [Aeromonas veronii B565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2S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retion System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341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px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lpxC) hypothetical protein [LOS (CVF494)] [Haemophilus influenzae PittEE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P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mmune Evas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3466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be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ibeB) copper/silver efflux system protein CusC [Invasion of brain endothelial cells (Ibes) (CVF429)] [Escherichia coli O103:H2 str. 12009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vasion_of_brain_endothelial_cells_Ibe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vas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3531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gi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pgi) glucose-6-phosphate isomerase [Exopolysaccharide (CVF495)] [Haemophilus influenzae 86-028NP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xopolysaccharid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mmune Evas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13612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emE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hemE) uroporphyrinogen decarboxylase [Heme biosynthesis (CVF506)] [Haemophilus somnus 129PT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Heme_biosynthesi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765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ml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rmlB) dTDP-glucose 4,6-dehydratase [Capsular polysaccharide (CVF282)] [Vibrio fischeri ES11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apsular_polysaccharid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tiphagocytosis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7640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bjD/wec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wbjD/wecB) UDP-N-acetylglucosamine 2-epimerase [Capsular polysaccharide (CVF282)] [Vibrio vulnificus YJ016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apsular_polysaccharid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tiphagocytosis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39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rk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mrkA) hypothetical protein [Type 3 fimbriae (CVF848)] [Klebsiella pneumoniae subsp. rhinoscleromatis SB3432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3626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rk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mrkB) fimbrial chaperone protein mrkB precursor [Type 3 fimbriae (VF0567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3625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rk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mrkC) fimbrial biogenesis outer membrane usher protein mrkC precursor [Type 3 fimbriae (VF0567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362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rkD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mrkD) fimbrial adhesin protein precursor MrkD [Type 3 fimbriae (VF0567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362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rkF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mrkF) type 3 fimbrial minor pilin subunit MrkF [Type 3 fimbriae (VF0567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34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rkJ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mrkJ) phosphodiesterase [Type 3 fimbriae (VF0567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338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rkI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mrkI) LuxR family regulatory protein [Type 3 fimbriae (VF0567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32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rkH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mrkH) transcriptional activator [Type 3 fimbriae (VF0567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247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fimA) type 1 major fimbrial subunit precursor [Type I fimbriae (VF0566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22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fimB) tyrosine recombinase [Type I fimbriae (VF0566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3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236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E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fimE) tyrosine recombinase [Type I fimbriae (CVF847)] [Klebsiella pneumoniae subsp. pneumoniae MGH 7857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ype_I_fimbriae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600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ucA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iucA) aerobactin Synthetase IucA [Aerobactin (VF0565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erobactin_synthesi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603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uc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iucB) N-acetyltransferase IucB [Aerobactin (VF0565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erobactin_synthesi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606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uc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iucC) aerobactin siderophore biosynthesis protein IucC [Aerobactin (VF0565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erobactin_synthesi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8609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ucD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iucD) lysine 6-monooxygenase IucD [Aerobactin (VF0565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erobactin_synthesi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3393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roB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iroB) IroB, putative glucosyltransferase [Salmochelin siderophore (CVF456)] [Escherichia coli O45:K1:H7 str. S88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almochelin_synthesis_and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12512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roC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iroC) IroC [Salmochelin (IA014)] [Escherichia coli APEC O1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almochelin_synthesis_and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12505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roD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iroD) esterase [Salmochelin (IA013)] [Escherichia coli CFT073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almochelin_synthesis_and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12590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tD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sitD) SitD [Iron/managanease transport (CVF459)] [Escherichia coli APEC O1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rrous_iron_transport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ron Uptake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9095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zm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wzm) lipopolysaccharide O-antigen ABC transport system transmembrane component [LPS (VF0561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apsule_I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ntiphagocytosis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FG049084</w:t>
            </w:r>
          </w:p>
        </w:tc>
        <w:tc>
          <w:tcPr>
            <w:tcW w:w="115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zt</w:t>
            </w:r>
          </w:p>
        </w:tc>
        <w:tc>
          <w:tcPr>
            <w:tcW w:w="3474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wzt) lipopolysaccharide O-antigen ABC transport system ATP-binding component [LPS (VF0561)] [Klebsiella pneumoniae subsp. pneumoniae NTUH-K2044]</w:t>
            </w:r>
          </w:p>
        </w:tc>
        <w:tc>
          <w:tcPr>
            <w:tcW w:w="346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PS</w:t>
            </w:r>
          </w:p>
        </w:tc>
        <w:tc>
          <w:tcPr>
            <w:tcW w:w="37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mmune Evasion</w:t>
            </w:r>
          </w:p>
        </w:tc>
      </w:tr>
      <w:tr>
        <w:trPr>
          <w:trHeight w:val="280" w:hRule="atLeast"/>
        </w:trPr>
        <w:tc>
          <w:tcPr>
            <w:tcW w:w="2308" w:type="dxa"/>
            <w:gridSpan w:val="3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FG000331</w:t>
            </w:r>
          </w:p>
        </w:tc>
        <w:tc>
          <w:tcPr>
            <w:tcW w:w="1154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faE</w:t>
            </w:r>
          </w:p>
        </w:tc>
        <w:tc>
          <w:tcPr>
            <w:tcW w:w="3474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rfaE) ADP-heptose synthase [LOS (VF0044)] [Haemophilus influenzae Rd KW20]</w:t>
            </w:r>
          </w:p>
        </w:tc>
        <w:tc>
          <w:tcPr>
            <w:tcW w:w="346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OS_Endotoxin</w:t>
            </w:r>
          </w:p>
        </w:tc>
        <w:tc>
          <w:tcPr>
            <w:tcW w:w="3770" w:type="dxa"/>
            <w:gridSpan w:val="3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ndotox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宋体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har" w:customStyle="1">
    <w:name w:val="页眉 Char"/>
    <w:basedOn w:val="DefaultParagraphFont"/>
    <w:link w:val="Header"/>
    <w:uiPriority w:val="99"/>
    <w:qFormat/>
    <w:rsid w:val="007b06ab"/>
    <w:rPr>
      <w:sz w:val="18"/>
      <w:szCs w:val="18"/>
    </w:rPr>
  </w:style>
  <w:style w:type="character" w:styleId="Char1" w:customStyle="1">
    <w:name w:val="页脚 Char"/>
    <w:basedOn w:val="DefaultParagraphFont"/>
    <w:link w:val="Footer"/>
    <w:uiPriority w:val="99"/>
    <w:qFormat/>
    <w:rsid w:val="007b06ab"/>
    <w:rPr>
      <w:sz w:val="18"/>
      <w:szCs w:val="18"/>
    </w:rPr>
  </w:style>
  <w:style w:type="character" w:styleId="Font21" w:customStyle="1">
    <w:name w:val="font21"/>
    <w:basedOn w:val="DefaultParagraphFont"/>
    <w:qFormat/>
    <w:rsid w:val="007b06ab"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  <w:effect w:val="none"/>
    </w:rPr>
  </w:style>
  <w:style w:type="character" w:styleId="Font31" w:customStyle="1">
    <w:name w:val="font31"/>
    <w:basedOn w:val="DefaultParagraphFont"/>
    <w:qFormat/>
    <w:rsid w:val="007b06ab"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  <w:effect w:val="none"/>
      <w:vertAlign w:val="subscript"/>
    </w:rPr>
  </w:style>
  <w:style w:type="character" w:styleId="Font41" w:customStyle="1">
    <w:name w:val="font41"/>
    <w:basedOn w:val="DefaultParagraphFont"/>
    <w:qFormat/>
    <w:rsid w:val="007b06ab"/>
    <w:rPr>
      <w:rFonts w:ascii="宋体" w:hAnsi="宋体" w:eastAsia="宋体"/>
      <w:b w:val="false"/>
      <w:bCs w:val="false"/>
      <w:i/>
      <w:iCs/>
      <w:strike w:val="false"/>
      <w:dstrike w:val="false"/>
      <w:color w:val="000000"/>
      <w:sz w:val="24"/>
      <w:szCs w:val="24"/>
      <w:u w:val="none"/>
      <w:effect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Char"/>
    <w:uiPriority w:val="99"/>
    <w:unhideWhenUsed/>
    <w:rsid w:val="007b06ab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Char1"/>
    <w:uiPriority w:val="99"/>
    <w:unhideWhenUsed/>
    <w:rsid w:val="007b06ab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204ED6-5DA5-4CF4-BA61-46B8D5EAC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5.4.2$Windows_X86_64 LibreOffice_project/36ccfdc35048b057fd9854c757a8b67ec53977b6</Application>
  <AppVersion>15.0000</AppVersion>
  <Pages>7</Pages>
  <Words>2309</Words>
  <Characters>19974</Characters>
  <CharactersWithSpaces>21481</CharactersWithSpaces>
  <Paragraphs>8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7:13:00Z</dcterms:created>
  <dc:creator>Han Yuling</dc:creator>
  <dc:description/>
  <dc:language>en-IN</dc:language>
  <cp:lastModifiedBy>Han Yuling</cp:lastModifiedBy>
  <dcterms:modified xsi:type="dcterms:W3CDTF">2024-11-07T11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